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FBF6A" w14:textId="77777777" w:rsidR="004F58B2" w:rsidRPr="000C362E" w:rsidRDefault="004F58B2" w:rsidP="00795192">
      <w:pPr>
        <w:spacing w:after="0"/>
        <w:jc w:val="center"/>
        <w:rPr>
          <w:b/>
          <w:sz w:val="26"/>
          <w:szCs w:val="26"/>
        </w:rPr>
      </w:pPr>
    </w:p>
    <w:p w14:paraId="249307D0" w14:textId="5433CF10" w:rsidR="00795192" w:rsidRPr="002D4D06" w:rsidRDefault="005F6953" w:rsidP="00795192">
      <w:pPr>
        <w:spacing w:after="0"/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Interview Guide </w:t>
      </w:r>
      <w:proofErr w:type="gramStart"/>
      <w:r>
        <w:rPr>
          <w:b/>
          <w:sz w:val="26"/>
          <w:szCs w:val="26"/>
        </w:rPr>
        <w:t xml:space="preserve">– </w:t>
      </w:r>
      <w:r w:rsidR="00E56B19" w:rsidRPr="002D4D06">
        <w:rPr>
          <w:b/>
          <w:sz w:val="26"/>
          <w:szCs w:val="26"/>
        </w:rPr>
        <w:t xml:space="preserve"> </w:t>
      </w:r>
      <w:r>
        <w:rPr>
          <w:b/>
          <w:sz w:val="26"/>
          <w:szCs w:val="26"/>
        </w:rPr>
        <w:t>AYAs</w:t>
      </w:r>
      <w:proofErr w:type="gramEnd"/>
      <w:r>
        <w:rPr>
          <w:b/>
          <w:sz w:val="26"/>
          <w:szCs w:val="26"/>
        </w:rPr>
        <w:t xml:space="preserve"> with Advanced Cancer</w:t>
      </w:r>
      <w:r w:rsidR="00E56B19" w:rsidRPr="002D4D06">
        <w:rPr>
          <w:b/>
          <w:sz w:val="26"/>
          <w:szCs w:val="26"/>
        </w:rPr>
        <w:t xml:space="preserve"> </w:t>
      </w:r>
    </w:p>
    <w:p w14:paraId="379F84F0" w14:textId="77777777" w:rsidR="00795192" w:rsidRPr="002D4D06" w:rsidRDefault="00795192" w:rsidP="00795192">
      <w:pPr>
        <w:spacing w:after="0"/>
      </w:pPr>
    </w:p>
    <w:p w14:paraId="54E6D47F" w14:textId="47463A11" w:rsidR="004D1231" w:rsidRPr="000C362E" w:rsidRDefault="00BA3625" w:rsidP="004D1231">
      <w:pPr>
        <w:spacing w:after="0"/>
      </w:pPr>
      <w:r w:rsidRPr="006B565D" w:rsidDel="00BA3625">
        <w:rPr>
          <w:b/>
          <w:u w:val="single"/>
        </w:rPr>
        <w:t xml:space="preserve"> </w:t>
      </w:r>
      <w:r w:rsidR="004D1231" w:rsidRPr="000C362E">
        <w:t>[</w:t>
      </w:r>
      <w:r w:rsidR="004D1231" w:rsidRPr="000C362E">
        <w:rPr>
          <w:i/>
        </w:rPr>
        <w:t>Prior to recording</w:t>
      </w:r>
      <w:r w:rsidR="004D1231" w:rsidRPr="000C362E">
        <w:t>]</w:t>
      </w:r>
    </w:p>
    <w:p w14:paraId="3672DE8F" w14:textId="77777777" w:rsidR="004D1231" w:rsidRPr="000C362E" w:rsidRDefault="004D1231" w:rsidP="004D1231">
      <w:pPr>
        <w:spacing w:after="0"/>
      </w:pPr>
      <w:r w:rsidRPr="000C362E">
        <w:t xml:space="preserve">Thank you for agreeing to participate in this project.  Before we begin, I’d like to review a few important points:  </w:t>
      </w:r>
    </w:p>
    <w:p w14:paraId="6FD0E64B" w14:textId="77777777" w:rsidR="004D1231" w:rsidRPr="000C362E" w:rsidRDefault="004D1231" w:rsidP="004D1231">
      <w:pPr>
        <w:pStyle w:val="ListParagraph"/>
        <w:numPr>
          <w:ilvl w:val="0"/>
          <w:numId w:val="1"/>
        </w:numPr>
        <w:spacing w:after="0"/>
      </w:pPr>
      <w:r w:rsidRPr="000C362E">
        <w:t>Please say exactly what you think.  Don’t worry about what I think.  This is about learning from your perspectives and experiences.</w:t>
      </w:r>
    </w:p>
    <w:p w14:paraId="3C1FBCFD" w14:textId="77777777" w:rsidR="004D1231" w:rsidRPr="000C362E" w:rsidRDefault="004D1231" w:rsidP="004D1231">
      <w:pPr>
        <w:pStyle w:val="ListParagraph"/>
        <w:numPr>
          <w:ilvl w:val="0"/>
          <w:numId w:val="1"/>
        </w:numPr>
        <w:spacing w:after="0"/>
      </w:pPr>
      <w:r w:rsidRPr="000C362E">
        <w:t>With that in mind, talk about your experience and feelings, not about what you have heard others say about this issue.  Please express your opinions freely.</w:t>
      </w:r>
    </w:p>
    <w:p w14:paraId="28A20590" w14:textId="77777777" w:rsidR="004D1231" w:rsidRPr="000C362E" w:rsidRDefault="004D1231" w:rsidP="004D1231">
      <w:pPr>
        <w:pStyle w:val="ListParagraph"/>
        <w:numPr>
          <w:ilvl w:val="0"/>
          <w:numId w:val="1"/>
        </w:numPr>
        <w:spacing w:after="0"/>
      </w:pPr>
      <w:r w:rsidRPr="000C362E">
        <w:t xml:space="preserve">This conversation will be taped, so please do speak up and speak clearly.  </w:t>
      </w:r>
    </w:p>
    <w:p w14:paraId="6ABC1C02" w14:textId="77777777" w:rsidR="004D1231" w:rsidRPr="000C362E" w:rsidRDefault="004D1231" w:rsidP="004D1231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0C362E">
        <w:t xml:space="preserve">Any reference to </w:t>
      </w:r>
      <w:r w:rsidRPr="000C362E">
        <w:rPr>
          <w:rFonts w:cstheme="minorHAnsi"/>
        </w:rPr>
        <w:t xml:space="preserve">individual people or patients by name will be deleted from transcripts so that no identifiers are left in our research records.  </w:t>
      </w:r>
      <w:r w:rsidR="00FC280D" w:rsidRPr="000C362E">
        <w:rPr>
          <w:rFonts w:cstheme="minorHAnsi"/>
        </w:rPr>
        <w:t>That said, identifying</w:t>
      </w:r>
      <w:r w:rsidR="00566D4B" w:rsidRPr="000C362E">
        <w:rPr>
          <w:rFonts w:cstheme="minorHAnsi"/>
        </w:rPr>
        <w:t xml:space="preserve"> information will still remain on the audio file, which will be kept confidential</w:t>
      </w:r>
      <w:r w:rsidR="00FC280D" w:rsidRPr="000C362E">
        <w:rPr>
          <w:rFonts w:cstheme="minorHAnsi"/>
        </w:rPr>
        <w:t xml:space="preserve"> until destroyed</w:t>
      </w:r>
      <w:r w:rsidR="00566D4B" w:rsidRPr="000C362E">
        <w:rPr>
          <w:rFonts w:cstheme="minorHAnsi"/>
        </w:rPr>
        <w:t>.</w:t>
      </w:r>
      <w:r w:rsidR="00FC280D" w:rsidRPr="000C362E">
        <w:rPr>
          <w:rFonts w:cstheme="minorHAnsi"/>
        </w:rPr>
        <w:t xml:space="preserve">  </w:t>
      </w:r>
      <w:r w:rsidR="00E35550" w:rsidRPr="000C362E">
        <w:rPr>
          <w:rFonts w:cstheme="minorHAnsi"/>
        </w:rPr>
        <w:t>Audio-recordings will be destroyed once analysis of all interview transcripts is completed.</w:t>
      </w:r>
    </w:p>
    <w:p w14:paraId="4D8B697E" w14:textId="77777777" w:rsidR="004D1231" w:rsidRPr="000C362E" w:rsidRDefault="004D1231" w:rsidP="004D1231">
      <w:pPr>
        <w:spacing w:after="0"/>
      </w:pPr>
      <w:r w:rsidRPr="000C362E">
        <w:t>Do you have any questions before we begin?</w:t>
      </w:r>
    </w:p>
    <w:p w14:paraId="785AEEC5" w14:textId="77777777" w:rsidR="004D1231" w:rsidRPr="000C362E" w:rsidRDefault="004D1231" w:rsidP="004D1231">
      <w:pPr>
        <w:spacing w:after="0"/>
      </w:pPr>
    </w:p>
    <w:p w14:paraId="53870043" w14:textId="77777777" w:rsidR="004D1231" w:rsidRPr="000C362E" w:rsidRDefault="004D1231" w:rsidP="004D1231">
      <w:pPr>
        <w:spacing w:after="0"/>
      </w:pPr>
      <w:r w:rsidRPr="000C362E">
        <w:t>[</w:t>
      </w:r>
      <w:r w:rsidRPr="000C362E">
        <w:rPr>
          <w:i/>
        </w:rPr>
        <w:t>Begin Recording</w:t>
      </w:r>
      <w:r w:rsidRPr="000C362E">
        <w:t>]</w:t>
      </w:r>
    </w:p>
    <w:p w14:paraId="7D21FE8D" w14:textId="77777777" w:rsidR="00BD4A66" w:rsidRPr="000C362E" w:rsidRDefault="00BD4A66" w:rsidP="004D1231">
      <w:pPr>
        <w:spacing w:after="0"/>
      </w:pPr>
      <w:r w:rsidRPr="000C362E">
        <w:t xml:space="preserve">The purpose of this project is to understand your experience, needs and perspectives as a teen or young adult with advanced cancer.  </w:t>
      </w:r>
      <w:r w:rsidR="00903E08" w:rsidRPr="000C362E">
        <w:t>To start</w:t>
      </w:r>
      <w:r w:rsidRPr="000C362E">
        <w:t>, would you mind sharing with me</w:t>
      </w:r>
      <w:r w:rsidR="00903E08" w:rsidRPr="000C362E">
        <w:t xml:space="preserve">, as best you can, what this experience has been like for you? </w:t>
      </w:r>
    </w:p>
    <w:p w14:paraId="1C2F5CDD" w14:textId="77777777" w:rsidR="002B089F" w:rsidRPr="000C362E" w:rsidRDefault="002B089F" w:rsidP="004D1231">
      <w:pPr>
        <w:spacing w:after="0"/>
      </w:pPr>
    </w:p>
    <w:p w14:paraId="600A44A7" w14:textId="77777777" w:rsidR="00AA020B" w:rsidRPr="000C362E" w:rsidRDefault="00AA020B" w:rsidP="004D1231">
      <w:pPr>
        <w:spacing w:after="0"/>
      </w:pPr>
      <w:r w:rsidRPr="000C362E">
        <w:t>[</w:t>
      </w:r>
      <w:r w:rsidRPr="000C362E">
        <w:rPr>
          <w:i/>
        </w:rPr>
        <w:t>Probe Questions</w:t>
      </w:r>
      <w:r w:rsidRPr="000C362E">
        <w:t>]</w:t>
      </w:r>
    </w:p>
    <w:p w14:paraId="04F8A79E" w14:textId="77777777" w:rsidR="00796ACF" w:rsidRPr="000C362E" w:rsidRDefault="002B089F" w:rsidP="002D4D06">
      <w:pPr>
        <w:spacing w:after="0"/>
      </w:pPr>
      <w:r w:rsidRPr="000C362E">
        <w:t xml:space="preserve">I’m hoping we can talk today </w:t>
      </w:r>
      <w:r w:rsidR="0081159D" w:rsidRPr="000C362E">
        <w:t xml:space="preserve">about when you learned that the cancer [hadn’t responded the way your doctors had hoped/had come back/was an aggressive type]. </w:t>
      </w:r>
      <w:r w:rsidR="00796ACF" w:rsidRPr="000C362E">
        <w:t xml:space="preserve"> Can you share how that happened?  (Whom did you hear from, how did you know, etc.)</w:t>
      </w:r>
    </w:p>
    <w:p w14:paraId="7DBBC4E0" w14:textId="77777777" w:rsidR="00795192" w:rsidRPr="002D4D06" w:rsidRDefault="00795192" w:rsidP="00795192">
      <w:pPr>
        <w:spacing w:after="0"/>
      </w:pPr>
    </w:p>
    <w:p w14:paraId="52430FEB" w14:textId="277CAF7A" w:rsidR="00BD4A66" w:rsidRPr="002D4D06" w:rsidRDefault="00AA5F22" w:rsidP="002D4D06">
      <w:pPr>
        <w:spacing w:after="0"/>
        <w:rPr>
          <w:i/>
        </w:rPr>
      </w:pPr>
      <w:r w:rsidRPr="002D4D06">
        <w:rPr>
          <w:i/>
        </w:rPr>
        <w:t xml:space="preserve">1) </w:t>
      </w:r>
      <w:r w:rsidR="00796ACF" w:rsidRPr="002D4D06">
        <w:rPr>
          <w:i/>
        </w:rPr>
        <w:t>Did you</w:t>
      </w:r>
      <w:r w:rsidR="00903E08" w:rsidRPr="002D4D06">
        <w:rPr>
          <w:i/>
        </w:rPr>
        <w:t xml:space="preserve"> </w:t>
      </w:r>
      <w:r w:rsidR="00BD4A66" w:rsidRPr="002D4D06">
        <w:rPr>
          <w:i/>
        </w:rPr>
        <w:t xml:space="preserve">talk to </w:t>
      </w:r>
      <w:r w:rsidR="000D1BEF" w:rsidRPr="002D4D06">
        <w:rPr>
          <w:i/>
        </w:rPr>
        <w:t>your parents</w:t>
      </w:r>
      <w:r w:rsidR="00BD4A66" w:rsidRPr="002D4D06">
        <w:rPr>
          <w:i/>
        </w:rPr>
        <w:t xml:space="preserve"> about what </w:t>
      </w:r>
      <w:r w:rsidR="00903E08" w:rsidRPr="002D4D06">
        <w:rPr>
          <w:i/>
        </w:rPr>
        <w:t>i</w:t>
      </w:r>
      <w:r w:rsidR="00BD4A66" w:rsidRPr="002D4D06">
        <w:rPr>
          <w:i/>
        </w:rPr>
        <w:t xml:space="preserve">s happening?  </w:t>
      </w:r>
    </w:p>
    <w:p w14:paraId="75649696" w14:textId="77777777" w:rsidR="00795192" w:rsidRPr="002D4D06" w:rsidRDefault="00795192" w:rsidP="00795192">
      <w:pPr>
        <w:spacing w:after="0"/>
      </w:pPr>
    </w:p>
    <w:p w14:paraId="71C69B0F" w14:textId="77777777" w:rsidR="00BD4A66" w:rsidRPr="006B565D" w:rsidRDefault="00BD4A66" w:rsidP="002D4D06">
      <w:pPr>
        <w:spacing w:after="0"/>
      </w:pPr>
      <w:r w:rsidRPr="006B565D">
        <w:t>If so:</w:t>
      </w:r>
    </w:p>
    <w:p w14:paraId="6B3795D8" w14:textId="77777777" w:rsidR="00BD4A66" w:rsidRPr="000C362E" w:rsidRDefault="00BD4A66" w:rsidP="002D4D06">
      <w:pPr>
        <w:spacing w:after="0"/>
      </w:pPr>
      <w:r w:rsidRPr="000C362E">
        <w:t xml:space="preserve">Can you tell me more about that? </w:t>
      </w:r>
    </w:p>
    <w:p w14:paraId="4E7C6200" w14:textId="77777777" w:rsidR="000D1BEF" w:rsidRPr="000C362E" w:rsidRDefault="000D1BEF" w:rsidP="002D4D06">
      <w:pPr>
        <w:spacing w:after="0"/>
      </w:pPr>
      <w:r w:rsidRPr="000C362E">
        <w:t>What is it like for you to have these conversations?</w:t>
      </w:r>
    </w:p>
    <w:p w14:paraId="14C86E72" w14:textId="77777777" w:rsidR="00BD4A66" w:rsidRPr="000C362E" w:rsidRDefault="00BD4A66" w:rsidP="002D4D06">
      <w:pPr>
        <w:spacing w:after="0"/>
      </w:pPr>
      <w:r w:rsidRPr="000C362E">
        <w:t>Can you tell me about the conversation(s)?</w:t>
      </w:r>
    </w:p>
    <w:p w14:paraId="6841DA16" w14:textId="77777777" w:rsidR="000D1BEF" w:rsidRPr="000C362E" w:rsidRDefault="000D1BEF" w:rsidP="002D4D06">
      <w:pPr>
        <w:spacing w:after="0"/>
      </w:pPr>
      <w:r w:rsidRPr="000C362E">
        <w:t>What is the hardest part about having these conversations?</w:t>
      </w:r>
    </w:p>
    <w:p w14:paraId="4158738E" w14:textId="77777777" w:rsidR="000D1BEF" w:rsidRPr="000C362E" w:rsidRDefault="000D1BEF" w:rsidP="002D4D06">
      <w:pPr>
        <w:spacing w:after="0"/>
      </w:pPr>
      <w:r w:rsidRPr="000C362E">
        <w:t>What makes talking about this easier/better?</w:t>
      </w:r>
    </w:p>
    <w:p w14:paraId="7955E832" w14:textId="77777777" w:rsidR="002534EB" w:rsidRPr="000C362E" w:rsidRDefault="002534EB" w:rsidP="002D4D06">
      <w:pPr>
        <w:spacing w:after="0"/>
      </w:pPr>
      <w:r w:rsidRPr="000C362E">
        <w:t>What if anything does your parent say that helps you?</w:t>
      </w:r>
    </w:p>
    <w:p w14:paraId="6FB9CFA8" w14:textId="77777777" w:rsidR="000D1BEF" w:rsidRPr="000C362E" w:rsidRDefault="000D1BEF" w:rsidP="002D4D06">
      <w:pPr>
        <w:spacing w:after="0"/>
      </w:pPr>
    </w:p>
    <w:p w14:paraId="466045DC" w14:textId="77777777" w:rsidR="00BD4A66" w:rsidRPr="000C362E" w:rsidRDefault="00BD4A66" w:rsidP="002D4D06">
      <w:pPr>
        <w:spacing w:after="0"/>
      </w:pPr>
      <w:r w:rsidRPr="000C362E">
        <w:t>If not:</w:t>
      </w:r>
    </w:p>
    <w:p w14:paraId="7664DD10" w14:textId="77777777" w:rsidR="00BD4A66" w:rsidRPr="000C362E" w:rsidRDefault="00BD4A66" w:rsidP="002D4D06">
      <w:pPr>
        <w:spacing w:after="0"/>
      </w:pPr>
      <w:r w:rsidRPr="000C362E">
        <w:t>Can you tell me more about that?</w:t>
      </w:r>
    </w:p>
    <w:p w14:paraId="1681AE58" w14:textId="77777777" w:rsidR="000D1BEF" w:rsidRPr="000C362E" w:rsidRDefault="000D1BEF" w:rsidP="002D4D06">
      <w:pPr>
        <w:spacing w:after="0"/>
      </w:pPr>
      <w:r w:rsidRPr="000C362E">
        <w:t>How do you feel about not talking about it?</w:t>
      </w:r>
    </w:p>
    <w:p w14:paraId="080A1F71" w14:textId="77777777" w:rsidR="00B625B2" w:rsidRPr="000C362E" w:rsidRDefault="000D1BEF" w:rsidP="002D4D06">
      <w:pPr>
        <w:spacing w:after="0"/>
      </w:pPr>
      <w:r w:rsidRPr="000C362E">
        <w:t>Is there anything you wish you were talking about? If so, what?</w:t>
      </w:r>
    </w:p>
    <w:p w14:paraId="0764F1BE" w14:textId="77777777" w:rsidR="002534EB" w:rsidRPr="000C362E" w:rsidRDefault="002534EB" w:rsidP="002D4D06">
      <w:pPr>
        <w:spacing w:after="0"/>
      </w:pPr>
      <w:r w:rsidRPr="000C362E">
        <w:t>What stops you from talking to your parent about the cancer?</w:t>
      </w:r>
    </w:p>
    <w:p w14:paraId="469AC8A2" w14:textId="77777777" w:rsidR="0081159D" w:rsidRPr="000C362E" w:rsidRDefault="0081159D" w:rsidP="002D4D06">
      <w:pPr>
        <w:spacing w:after="0"/>
      </w:pPr>
      <w:r w:rsidRPr="000C362E">
        <w:t>How do you want your parents to share information with you about the cancer?</w:t>
      </w:r>
    </w:p>
    <w:p w14:paraId="3B0FDB0C" w14:textId="77777777" w:rsidR="0081159D" w:rsidRPr="000C362E" w:rsidRDefault="0081159D" w:rsidP="002D4D06">
      <w:pPr>
        <w:spacing w:after="0"/>
      </w:pPr>
      <w:r w:rsidRPr="000C362E">
        <w:t>What information do you want about the cancer that you still don’t have?</w:t>
      </w:r>
    </w:p>
    <w:p w14:paraId="2EF1EC55" w14:textId="77777777" w:rsidR="00795192" w:rsidRPr="002D4D06" w:rsidRDefault="00795192" w:rsidP="00795192">
      <w:pPr>
        <w:spacing w:after="0"/>
      </w:pPr>
    </w:p>
    <w:p w14:paraId="6A534049" w14:textId="12044BD4" w:rsidR="00796ACF" w:rsidRPr="002D4D06" w:rsidRDefault="00AA5F22" w:rsidP="002D4D06">
      <w:pPr>
        <w:spacing w:after="0"/>
        <w:rPr>
          <w:i/>
        </w:rPr>
      </w:pPr>
      <w:r w:rsidRPr="002D4D06">
        <w:rPr>
          <w:i/>
        </w:rPr>
        <w:lastRenderedPageBreak/>
        <w:t xml:space="preserve">2) </w:t>
      </w:r>
      <w:r w:rsidR="00796ACF" w:rsidRPr="002D4D06">
        <w:rPr>
          <w:i/>
        </w:rPr>
        <w:t xml:space="preserve">And when you think about the past month or so, has the way you talk about this (or not) within your family changed at all?  </w:t>
      </w:r>
    </w:p>
    <w:p w14:paraId="49DDBA6A" w14:textId="77777777" w:rsidR="00AA5F22" w:rsidRPr="002D4D06" w:rsidRDefault="00AA5F22" w:rsidP="00795192">
      <w:pPr>
        <w:spacing w:after="0"/>
      </w:pPr>
    </w:p>
    <w:p w14:paraId="16D62410" w14:textId="77777777" w:rsidR="00796ACF" w:rsidRPr="006B565D" w:rsidRDefault="00796ACF" w:rsidP="002D4D06">
      <w:pPr>
        <w:spacing w:after="0"/>
      </w:pPr>
      <w:r w:rsidRPr="006B565D">
        <w:t>If so: can you tell me more about that (repeat probes above)</w:t>
      </w:r>
    </w:p>
    <w:p w14:paraId="5A454966" w14:textId="77777777" w:rsidR="00AA5F22" w:rsidRPr="002D4D06" w:rsidRDefault="00AA5F22" w:rsidP="00155A5F">
      <w:pPr>
        <w:spacing w:after="0"/>
      </w:pPr>
    </w:p>
    <w:p w14:paraId="303230BC" w14:textId="77777777" w:rsidR="00796ACF" w:rsidRPr="006B565D" w:rsidRDefault="00796ACF" w:rsidP="002D4D06">
      <w:pPr>
        <w:spacing w:after="0"/>
      </w:pPr>
      <w:r w:rsidRPr="006B565D">
        <w:t>If not: can you tell me more about that (repeat probes above)</w:t>
      </w:r>
    </w:p>
    <w:p w14:paraId="2F1DC68A" w14:textId="77777777" w:rsidR="00AA5F22" w:rsidRPr="002D4D06" w:rsidRDefault="00AA5F22" w:rsidP="00795192">
      <w:pPr>
        <w:spacing w:after="0"/>
      </w:pPr>
    </w:p>
    <w:p w14:paraId="3905DAE1" w14:textId="1091B9C3" w:rsidR="006A3BE8" w:rsidRDefault="00AA5F22" w:rsidP="002D4D06">
      <w:pPr>
        <w:spacing w:after="0"/>
        <w:rPr>
          <w:i/>
        </w:rPr>
      </w:pPr>
      <w:r w:rsidRPr="002D4D06">
        <w:rPr>
          <w:i/>
        </w:rPr>
        <w:t xml:space="preserve">3) </w:t>
      </w:r>
      <w:r w:rsidR="0081159D" w:rsidRPr="002D4D06">
        <w:rPr>
          <w:i/>
        </w:rPr>
        <w:t xml:space="preserve">Who </w:t>
      </w:r>
      <w:r w:rsidR="00BD4A66" w:rsidRPr="002D4D06">
        <w:rPr>
          <w:i/>
        </w:rPr>
        <w:t>has</w:t>
      </w:r>
      <w:r w:rsidR="002B089F" w:rsidRPr="002D4D06">
        <w:rPr>
          <w:i/>
        </w:rPr>
        <w:t xml:space="preserve"> helped</w:t>
      </w:r>
      <w:r w:rsidR="0081159D" w:rsidRPr="002D4D06">
        <w:rPr>
          <w:i/>
        </w:rPr>
        <w:t xml:space="preserve"> you</w:t>
      </w:r>
      <w:r w:rsidR="006A3BE8">
        <w:rPr>
          <w:i/>
        </w:rPr>
        <w:t xml:space="preserve"> the most</w:t>
      </w:r>
      <w:r w:rsidR="0081159D" w:rsidRPr="002D4D06">
        <w:rPr>
          <w:i/>
        </w:rPr>
        <w:t xml:space="preserve"> during this</w:t>
      </w:r>
      <w:r w:rsidR="00BD4A66" w:rsidRPr="002D4D06">
        <w:rPr>
          <w:i/>
        </w:rPr>
        <w:t xml:space="preserve"> time?</w:t>
      </w:r>
      <w:r w:rsidR="006A3BE8">
        <w:rPr>
          <w:i/>
        </w:rPr>
        <w:t xml:space="preserve"> </w:t>
      </w:r>
    </w:p>
    <w:p w14:paraId="3759654C" w14:textId="77777777" w:rsidR="006A3BE8" w:rsidRDefault="006A3BE8" w:rsidP="002D4D06">
      <w:pPr>
        <w:spacing w:after="0"/>
        <w:rPr>
          <w:i/>
        </w:rPr>
      </w:pPr>
      <w:r>
        <w:rPr>
          <w:i/>
        </w:rPr>
        <w:t xml:space="preserve">(Probes) </w:t>
      </w:r>
      <w:r w:rsidRPr="006A3BE8">
        <w:rPr>
          <w:i/>
        </w:rPr>
        <w:t>Is there anything that you feel like [support person] says or does that is particularly helpful?</w:t>
      </w:r>
      <w:r w:rsidRPr="006A3BE8">
        <w:rPr>
          <w:i/>
        </w:rPr>
        <w:t xml:space="preserve"> </w:t>
      </w:r>
    </w:p>
    <w:p w14:paraId="10847B9C" w14:textId="1F5C69F3" w:rsidR="00BD4A66" w:rsidRDefault="006A3BE8" w:rsidP="006A3BE8">
      <w:pPr>
        <w:spacing w:after="0"/>
        <w:ind w:firstLine="720"/>
        <w:rPr>
          <w:i/>
        </w:rPr>
      </w:pPr>
      <w:r w:rsidRPr="006A3BE8">
        <w:rPr>
          <w:i/>
        </w:rPr>
        <w:t>Who else supports you?</w:t>
      </w:r>
    </w:p>
    <w:p w14:paraId="5A3A34C1" w14:textId="7141110F" w:rsidR="006A3BE8" w:rsidRPr="002D4D06" w:rsidRDefault="006A3BE8" w:rsidP="006A3BE8">
      <w:pPr>
        <w:spacing w:after="0"/>
        <w:ind w:firstLine="720"/>
        <w:rPr>
          <w:i/>
        </w:rPr>
      </w:pPr>
      <w:r w:rsidRPr="006A3BE8">
        <w:rPr>
          <w:i/>
        </w:rPr>
        <w:t>Are there any supports/conversations/information you feel like you do not have and would like to have?</w:t>
      </w:r>
    </w:p>
    <w:p w14:paraId="4586C4F2" w14:textId="246B9DF5" w:rsidR="0081159D" w:rsidRPr="002D4D06" w:rsidRDefault="00AA5F22" w:rsidP="002D4D06">
      <w:pPr>
        <w:spacing w:after="0"/>
        <w:rPr>
          <w:i/>
        </w:rPr>
      </w:pPr>
      <w:r w:rsidRPr="002D4D06">
        <w:rPr>
          <w:i/>
        </w:rPr>
        <w:t xml:space="preserve">4) </w:t>
      </w:r>
      <w:r w:rsidR="0081159D" w:rsidRPr="002D4D06">
        <w:rPr>
          <w:i/>
        </w:rPr>
        <w:t xml:space="preserve">If you have questions about your </w:t>
      </w:r>
      <w:proofErr w:type="gramStart"/>
      <w:r w:rsidR="0081159D" w:rsidRPr="002D4D06">
        <w:rPr>
          <w:i/>
        </w:rPr>
        <w:t>cancer</w:t>
      </w:r>
      <w:proofErr w:type="gramEnd"/>
      <w:r w:rsidR="0081159D" w:rsidRPr="002D4D06">
        <w:rPr>
          <w:i/>
        </w:rPr>
        <w:t xml:space="preserve"> where do you go?</w:t>
      </w:r>
    </w:p>
    <w:p w14:paraId="5E3E575F" w14:textId="4F978E01" w:rsidR="00BD4A66" w:rsidRPr="002D4D06" w:rsidRDefault="00AA5F22" w:rsidP="002D4D06">
      <w:pPr>
        <w:spacing w:after="0"/>
        <w:rPr>
          <w:i/>
        </w:rPr>
      </w:pPr>
      <w:r w:rsidRPr="002D4D06">
        <w:rPr>
          <w:i/>
        </w:rPr>
        <w:t xml:space="preserve">5) </w:t>
      </w:r>
      <w:r w:rsidR="00BD4A66" w:rsidRPr="002D4D06">
        <w:rPr>
          <w:i/>
        </w:rPr>
        <w:t>What worried/worries you most?</w:t>
      </w:r>
    </w:p>
    <w:p w14:paraId="18AAC117" w14:textId="3B64E221" w:rsidR="0081159D" w:rsidRPr="002D4D06" w:rsidRDefault="00AA5F22" w:rsidP="002D4D06">
      <w:pPr>
        <w:spacing w:after="0"/>
        <w:rPr>
          <w:i/>
        </w:rPr>
      </w:pPr>
      <w:r w:rsidRPr="002D4D06">
        <w:rPr>
          <w:i/>
        </w:rPr>
        <w:t xml:space="preserve">6) </w:t>
      </w:r>
      <w:r w:rsidR="0081159D" w:rsidRPr="002D4D06">
        <w:rPr>
          <w:i/>
        </w:rPr>
        <w:t xml:space="preserve">What things </w:t>
      </w:r>
      <w:r w:rsidR="002534EB" w:rsidRPr="002D4D06">
        <w:rPr>
          <w:i/>
        </w:rPr>
        <w:t xml:space="preserve">do you notice about your parent, </w:t>
      </w:r>
      <w:r w:rsidR="0081159D" w:rsidRPr="002D4D06">
        <w:rPr>
          <w:i/>
        </w:rPr>
        <w:t>if anything</w:t>
      </w:r>
      <w:r w:rsidR="002534EB" w:rsidRPr="002D4D06">
        <w:rPr>
          <w:i/>
        </w:rPr>
        <w:t xml:space="preserve"> </w:t>
      </w:r>
      <w:r w:rsidR="0081159D" w:rsidRPr="002D4D06">
        <w:rPr>
          <w:i/>
        </w:rPr>
        <w:t>that causes you worry or concern?</w:t>
      </w:r>
    </w:p>
    <w:p w14:paraId="69BE4035" w14:textId="312374BE" w:rsidR="00AD6651" w:rsidRPr="002D4D06" w:rsidRDefault="00AA5F22" w:rsidP="002D4D06">
      <w:pPr>
        <w:spacing w:after="0"/>
        <w:rPr>
          <w:i/>
        </w:rPr>
      </w:pPr>
      <w:r w:rsidRPr="002D4D06">
        <w:rPr>
          <w:i/>
        </w:rPr>
        <w:t xml:space="preserve">7) </w:t>
      </w:r>
      <w:r w:rsidR="002534EB" w:rsidRPr="002D4D06">
        <w:rPr>
          <w:i/>
        </w:rPr>
        <w:t xml:space="preserve">When things get hard, what </w:t>
      </w:r>
      <w:r w:rsidR="00BD4A66" w:rsidRPr="002D4D06">
        <w:rPr>
          <w:i/>
        </w:rPr>
        <w:t>helps you most?</w:t>
      </w:r>
    </w:p>
    <w:p w14:paraId="42B21B94" w14:textId="38427CC8" w:rsidR="00F36E38" w:rsidRPr="002D4D06" w:rsidRDefault="00AA5F22" w:rsidP="002D4D06">
      <w:pPr>
        <w:spacing w:after="0"/>
      </w:pPr>
      <w:r w:rsidRPr="002D4D06">
        <w:rPr>
          <w:i/>
        </w:rPr>
        <w:t xml:space="preserve">8) </w:t>
      </w:r>
      <w:r w:rsidR="00F36E38" w:rsidRPr="002D4D06">
        <w:rPr>
          <w:i/>
        </w:rPr>
        <w:t>Culture often plays a big role in our world.  Are there cultural influences that helped you or not in your experience with cancer?</w:t>
      </w:r>
    </w:p>
    <w:p w14:paraId="61857E07" w14:textId="77777777" w:rsidR="00AA5F22" w:rsidRPr="000C362E" w:rsidRDefault="00AA5F22" w:rsidP="006A3BE8">
      <w:pPr>
        <w:pStyle w:val="ListParagraph"/>
        <w:spacing w:after="0"/>
        <w:ind w:left="0"/>
        <w:rPr>
          <w:b/>
        </w:rPr>
      </w:pPr>
    </w:p>
    <w:p w14:paraId="284B5925" w14:textId="44EEA24A" w:rsidR="00AF1386" w:rsidRPr="000C362E" w:rsidRDefault="005936DA" w:rsidP="002D4D06">
      <w:pPr>
        <w:pStyle w:val="ListParagraph"/>
        <w:spacing w:after="0"/>
        <w:ind w:left="0"/>
      </w:pPr>
      <w:r w:rsidRPr="006B565D">
        <w:t>Thank you for discussing these questions with me today.</w:t>
      </w:r>
      <w:r w:rsidR="0011119A" w:rsidRPr="006B565D">
        <w:t xml:space="preserve">  I have one last question: If you were going to give advice to a</w:t>
      </w:r>
      <w:r w:rsidR="00B625B2" w:rsidRPr="00BA1CA5">
        <w:t xml:space="preserve">nother teen or young adult with advanced </w:t>
      </w:r>
      <w:r w:rsidR="00E56B19" w:rsidRPr="000C362E">
        <w:t>cancer what</w:t>
      </w:r>
      <w:r w:rsidR="0011119A" w:rsidRPr="000C362E">
        <w:t xml:space="preserve"> advice would you give?</w:t>
      </w:r>
    </w:p>
    <w:p w14:paraId="6DA7A5E6" w14:textId="77777777" w:rsidR="00390A07" w:rsidRPr="000C362E" w:rsidRDefault="00390A07">
      <w:pPr>
        <w:spacing w:after="0"/>
        <w:ind w:left="360"/>
      </w:pPr>
    </w:p>
    <w:p w14:paraId="53945101" w14:textId="77777777" w:rsidR="0011119A" w:rsidRPr="000C362E" w:rsidRDefault="0011119A">
      <w:pPr>
        <w:spacing w:after="0"/>
      </w:pPr>
      <w:r w:rsidRPr="000C362E">
        <w:t>Before we close, do you have any questions for me</w:t>
      </w:r>
      <w:r w:rsidR="00E43390" w:rsidRPr="000C362E">
        <w:t xml:space="preserve"> or anything else you would like to talk about</w:t>
      </w:r>
      <w:r w:rsidRPr="000C362E">
        <w:t>?</w:t>
      </w:r>
    </w:p>
    <w:p w14:paraId="7BF4754B" w14:textId="77777777" w:rsidR="00AF1386" w:rsidRPr="000C362E" w:rsidRDefault="00903E08">
      <w:pPr>
        <w:spacing w:after="0"/>
      </w:pPr>
      <w:r w:rsidRPr="000C362E">
        <w:t xml:space="preserve">Do you have a </w:t>
      </w:r>
      <w:r w:rsidR="00043B4D" w:rsidRPr="000C362E">
        <w:t xml:space="preserve">support person, group or community </w:t>
      </w:r>
      <w:r w:rsidRPr="000C362E">
        <w:t>to</w:t>
      </w:r>
      <w:r w:rsidR="00043B4D" w:rsidRPr="000C362E">
        <w:t xml:space="preserve"> reach out to if you feel anxious or sad? </w:t>
      </w:r>
    </w:p>
    <w:p w14:paraId="7AB26062" w14:textId="77777777" w:rsidR="00E56B19" w:rsidRPr="000C362E" w:rsidRDefault="00043B4D">
      <w:pPr>
        <w:pStyle w:val="ListParagraph"/>
        <w:numPr>
          <w:ilvl w:val="0"/>
          <w:numId w:val="2"/>
        </w:numPr>
        <w:spacing w:after="0"/>
      </w:pPr>
      <w:r w:rsidRPr="000C362E">
        <w:t>Are there any additional resources that I can provide for you at this time?</w:t>
      </w:r>
    </w:p>
    <w:p w14:paraId="2828774E" w14:textId="77777777" w:rsidR="00E56B19" w:rsidRPr="000C362E" w:rsidRDefault="00E56B19" w:rsidP="002D4D06">
      <w:pPr>
        <w:spacing w:after="0"/>
      </w:pPr>
    </w:p>
    <w:p w14:paraId="3375ADCC" w14:textId="77777777" w:rsidR="00E56B19" w:rsidRPr="000C362E" w:rsidRDefault="00E56B19" w:rsidP="002D4D06">
      <w:pPr>
        <w:spacing w:after="0"/>
      </w:pPr>
    </w:p>
    <w:p w14:paraId="4499495F" w14:textId="77777777" w:rsidR="00795192" w:rsidRPr="002D4D06" w:rsidRDefault="00795192">
      <w:pPr>
        <w:spacing w:after="0"/>
        <w:jc w:val="center"/>
      </w:pPr>
    </w:p>
    <w:p w14:paraId="6C44A798" w14:textId="77777777" w:rsidR="00AF1386" w:rsidRPr="002D4D06" w:rsidRDefault="00AF1386" w:rsidP="002D4D06">
      <w:pPr>
        <w:spacing w:after="0"/>
        <w:rPr>
          <w:b/>
        </w:rPr>
      </w:pPr>
    </w:p>
    <w:sectPr w:rsidR="00AF1386" w:rsidRPr="002D4D06" w:rsidSect="002D4D06">
      <w:headerReference w:type="default" r:id="rId8"/>
      <w:footerReference w:type="default" r:id="rId9"/>
      <w:pgSz w:w="12240" w:h="15840"/>
      <w:pgMar w:top="540" w:right="720" w:bottom="720" w:left="720" w:header="5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9F1BC" w14:textId="77777777" w:rsidR="00555160" w:rsidRDefault="00555160" w:rsidP="00EA7947">
      <w:pPr>
        <w:spacing w:after="0" w:line="240" w:lineRule="auto"/>
      </w:pPr>
      <w:r>
        <w:separator/>
      </w:r>
    </w:p>
  </w:endnote>
  <w:endnote w:type="continuationSeparator" w:id="0">
    <w:p w14:paraId="24E5FD44" w14:textId="77777777" w:rsidR="00555160" w:rsidRDefault="00555160" w:rsidP="00EA7947">
      <w:pPr>
        <w:spacing w:after="0" w:line="240" w:lineRule="auto"/>
      </w:pPr>
      <w:r>
        <w:continuationSeparator/>
      </w:r>
    </w:p>
  </w:endnote>
  <w:endnote w:type="continuationNotice" w:id="1">
    <w:p w14:paraId="645ED86B" w14:textId="77777777" w:rsidR="00555160" w:rsidRDefault="005551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28257" w14:textId="579942FB" w:rsidR="00E35550" w:rsidRDefault="007C526D" w:rsidP="002D4D06">
    <w:pPr>
      <w:pStyle w:val="Header"/>
    </w:pPr>
    <w:r>
      <w:t xml:space="preserve">Version date: </w:t>
    </w:r>
    <w:r w:rsidR="00EF2979">
      <w:t>11/1</w:t>
    </w:r>
    <w:r w:rsidR="00661531">
      <w:t>/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191A5" w14:textId="77777777" w:rsidR="00555160" w:rsidRDefault="00555160" w:rsidP="00EA7947">
      <w:pPr>
        <w:spacing w:after="0" w:line="240" w:lineRule="auto"/>
      </w:pPr>
      <w:r>
        <w:separator/>
      </w:r>
    </w:p>
  </w:footnote>
  <w:footnote w:type="continuationSeparator" w:id="0">
    <w:p w14:paraId="1B76AAEC" w14:textId="77777777" w:rsidR="00555160" w:rsidRDefault="00555160" w:rsidP="00EA7947">
      <w:pPr>
        <w:spacing w:after="0" w:line="240" w:lineRule="auto"/>
      </w:pPr>
      <w:r>
        <w:continuationSeparator/>
      </w:r>
    </w:p>
  </w:footnote>
  <w:footnote w:type="continuationNotice" w:id="1">
    <w:p w14:paraId="2014CC69" w14:textId="77777777" w:rsidR="00555160" w:rsidRDefault="0055516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79356" w14:textId="4E91E5B7" w:rsidR="00D96552" w:rsidRPr="002D4D06" w:rsidRDefault="002E1252">
    <w:pPr>
      <w:pStyle w:val="Header"/>
    </w:pPr>
    <w:r>
      <w:rPr>
        <w:b/>
        <w:sz w:val="26"/>
        <w:szCs w:val="26"/>
      </w:rPr>
      <w:t xml:space="preserve">Appendix A. </w:t>
    </w:r>
    <w:r w:rsidR="00D96552" w:rsidRPr="009A03D2">
      <w:rPr>
        <w:b/>
        <w:sz w:val="26"/>
        <w:szCs w:val="26"/>
      </w:rPr>
      <w:t>Exploring the experience of adolescent young adults with advanced cancer and those who care for the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D3B46"/>
    <w:multiLevelType w:val="hybridMultilevel"/>
    <w:tmpl w:val="56AC92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D64392C"/>
    <w:multiLevelType w:val="hybridMultilevel"/>
    <w:tmpl w:val="9828C9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3767D"/>
    <w:multiLevelType w:val="hybridMultilevel"/>
    <w:tmpl w:val="01EC29E0"/>
    <w:lvl w:ilvl="0" w:tplc="0BD06E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740597"/>
    <w:multiLevelType w:val="hybridMultilevel"/>
    <w:tmpl w:val="2F44C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8279482">
    <w:abstractNumId w:val="1"/>
  </w:num>
  <w:num w:numId="2" w16cid:durableId="2066685933">
    <w:abstractNumId w:val="2"/>
  </w:num>
  <w:num w:numId="3" w16cid:durableId="1540556251">
    <w:abstractNumId w:val="0"/>
  </w:num>
  <w:num w:numId="4" w16cid:durableId="4109308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31"/>
    <w:rsid w:val="00037BD3"/>
    <w:rsid w:val="00043B4D"/>
    <w:rsid w:val="000C362E"/>
    <w:rsid w:val="000D1BEF"/>
    <w:rsid w:val="0011119A"/>
    <w:rsid w:val="001160B3"/>
    <w:rsid w:val="00155A5F"/>
    <w:rsid w:val="0017454B"/>
    <w:rsid w:val="001B3BE0"/>
    <w:rsid w:val="002218B8"/>
    <w:rsid w:val="002223B0"/>
    <w:rsid w:val="002534EB"/>
    <w:rsid w:val="002B089F"/>
    <w:rsid w:val="002B33DF"/>
    <w:rsid w:val="002D4C9B"/>
    <w:rsid w:val="002D4D06"/>
    <w:rsid w:val="002E1252"/>
    <w:rsid w:val="00302BE9"/>
    <w:rsid w:val="0037188A"/>
    <w:rsid w:val="00390A07"/>
    <w:rsid w:val="0039584A"/>
    <w:rsid w:val="003C4D2B"/>
    <w:rsid w:val="0044056B"/>
    <w:rsid w:val="00450455"/>
    <w:rsid w:val="004655CF"/>
    <w:rsid w:val="00477F5F"/>
    <w:rsid w:val="00485A98"/>
    <w:rsid w:val="004949DE"/>
    <w:rsid w:val="00496577"/>
    <w:rsid w:val="004C363D"/>
    <w:rsid w:val="004D1231"/>
    <w:rsid w:val="004F58B2"/>
    <w:rsid w:val="00501A92"/>
    <w:rsid w:val="0054120A"/>
    <w:rsid w:val="00551289"/>
    <w:rsid w:val="00555160"/>
    <w:rsid w:val="00566D4B"/>
    <w:rsid w:val="005936DA"/>
    <w:rsid w:val="005F6953"/>
    <w:rsid w:val="006106CF"/>
    <w:rsid w:val="00661531"/>
    <w:rsid w:val="00681DB6"/>
    <w:rsid w:val="00687978"/>
    <w:rsid w:val="006A3BE8"/>
    <w:rsid w:val="006B565D"/>
    <w:rsid w:val="00795192"/>
    <w:rsid w:val="00796ACF"/>
    <w:rsid w:val="007B05E8"/>
    <w:rsid w:val="007C526D"/>
    <w:rsid w:val="0081159D"/>
    <w:rsid w:val="0082252C"/>
    <w:rsid w:val="008548BA"/>
    <w:rsid w:val="00863B04"/>
    <w:rsid w:val="008672E3"/>
    <w:rsid w:val="008907DA"/>
    <w:rsid w:val="008A3C3E"/>
    <w:rsid w:val="00903E08"/>
    <w:rsid w:val="009A03D2"/>
    <w:rsid w:val="009C7618"/>
    <w:rsid w:val="009F517E"/>
    <w:rsid w:val="009F5D5D"/>
    <w:rsid w:val="00A15B68"/>
    <w:rsid w:val="00A4655C"/>
    <w:rsid w:val="00A92E50"/>
    <w:rsid w:val="00A92FD6"/>
    <w:rsid w:val="00AA020B"/>
    <w:rsid w:val="00AA5F22"/>
    <w:rsid w:val="00AD6651"/>
    <w:rsid w:val="00AF1386"/>
    <w:rsid w:val="00AF52D3"/>
    <w:rsid w:val="00B44261"/>
    <w:rsid w:val="00B46632"/>
    <w:rsid w:val="00B625B2"/>
    <w:rsid w:val="00BA1CA5"/>
    <w:rsid w:val="00BA3625"/>
    <w:rsid w:val="00BD4A66"/>
    <w:rsid w:val="00BF40B5"/>
    <w:rsid w:val="00C2123F"/>
    <w:rsid w:val="00C34124"/>
    <w:rsid w:val="00CD614B"/>
    <w:rsid w:val="00CE13A9"/>
    <w:rsid w:val="00D25677"/>
    <w:rsid w:val="00D96552"/>
    <w:rsid w:val="00DE6BB4"/>
    <w:rsid w:val="00E35550"/>
    <w:rsid w:val="00E43390"/>
    <w:rsid w:val="00E56B19"/>
    <w:rsid w:val="00E83324"/>
    <w:rsid w:val="00EA7947"/>
    <w:rsid w:val="00EB12A3"/>
    <w:rsid w:val="00EF2979"/>
    <w:rsid w:val="00F03E27"/>
    <w:rsid w:val="00F36E38"/>
    <w:rsid w:val="00F504EE"/>
    <w:rsid w:val="00F569CE"/>
    <w:rsid w:val="00FA0EC1"/>
    <w:rsid w:val="00FA48EE"/>
    <w:rsid w:val="00FC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4016B"/>
  <w15:docId w15:val="{9BFEFF80-B8A5-1047-8A8C-0425508F6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2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1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20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A7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947"/>
  </w:style>
  <w:style w:type="paragraph" w:styleId="Footer">
    <w:name w:val="footer"/>
    <w:basedOn w:val="Normal"/>
    <w:link w:val="FooterChar"/>
    <w:uiPriority w:val="99"/>
    <w:unhideWhenUsed/>
    <w:rsid w:val="00EA7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947"/>
  </w:style>
  <w:style w:type="character" w:styleId="CommentReference">
    <w:name w:val="annotation reference"/>
    <w:basedOn w:val="DefaultParagraphFont"/>
    <w:uiPriority w:val="99"/>
    <w:semiHidden/>
    <w:unhideWhenUsed/>
    <w:rsid w:val="007B0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5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5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6577"/>
    <w:pPr>
      <w:spacing w:after="0" w:line="240" w:lineRule="auto"/>
    </w:pPr>
  </w:style>
  <w:style w:type="table" w:styleId="TableGrid">
    <w:name w:val="Table Grid"/>
    <w:basedOn w:val="TableNormal"/>
    <w:uiPriority w:val="59"/>
    <w:rsid w:val="00395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2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45C3B9-93B6-406A-A55A-F58AB89ED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s</Company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sen</dc:creator>
  <cp:lastModifiedBy>Nancy Lau</cp:lastModifiedBy>
  <cp:revision>2</cp:revision>
  <dcterms:created xsi:type="dcterms:W3CDTF">2024-04-12T17:56:00Z</dcterms:created>
  <dcterms:modified xsi:type="dcterms:W3CDTF">2024-04-12T17:56:00Z</dcterms:modified>
</cp:coreProperties>
</file>